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Web Table 15. Component studies in Haider and Bhutta 2006 </w:t>
      </w:r>
      <w:r>
        <w:fldChar w:fldCharType="begin"/>
      </w:r>
      <w:r>
        <w:rPr>
          <w:b/>
        </w:rPr>
        <w:instrText xml:space="preserve"> ADDIN EN.CITE &lt;EndNote&gt;&lt;Cite&gt;&lt;Author&gt;Haider&lt;/Author&gt;&lt;Year&gt;2006&lt;/Year&gt;&lt;RecNum&gt;1364&lt;/RecNum&gt;&lt;record&gt;&lt;rec-number&gt;1364&lt;/rec-number&gt;&lt;foreign-keys&gt;&lt;key app="EN" db-id="29fvvv523wsdaxewpszvzrvvxfvpfx05z0td"&gt;1364&lt;/key&gt;&lt;/foreign-keys&gt;&lt;ref-type name="Journal Article"&gt;17&lt;/ref-type&gt;&lt;contributors&gt;&lt;authors&gt;&lt;author&gt;Haider, B. A.&lt;/author&gt;&lt;author&gt;Bhutta, Z. A.&lt;/author&gt;&lt;/authors&gt;&lt;/contributors&gt;&lt;auth-address&gt;The Aga Khan University Hospital, Department of Paediatrics, PO Box 3500, Stadium Road, Karachi, Pakistan.&lt;/auth-address&gt;&lt;titles&gt;&lt;title&gt;Multiple-micronutrient supplementation for women during pregnancy&lt;/title&gt;&lt;secondary-title&gt;Cochrane Database Syst Rev&lt;/secondary-title&gt;&lt;/titles&gt;&lt;periodical&gt;&lt;full-title&gt;Cochrane Database Syst Rev&lt;/full-title&gt;&lt;/periodical&gt;&lt;pages&gt;CD004905&lt;/pages&gt;&lt;number&gt;4&lt;/number&gt;&lt;edition&gt;2006/10/21&lt;/edition&gt;&lt;keywords&gt;&lt;keyword&gt;*Dietary Supplements/adverse effects&lt;/keyword&gt;&lt;keyword&gt;Drug Interactions&lt;/keyword&gt;&lt;keyword&gt;Female&lt;/keyword&gt;&lt;keyword&gt;Humans&lt;/keyword&gt;&lt;keyword&gt;Micronutrients/*administration &amp;amp; dosage/adverse effects&lt;/keyword&gt;&lt;keyword&gt;Pregnancy&lt;/keyword&gt;&lt;keyword&gt;Pregnancy Complications/*therapy&lt;/keyword&gt;&lt;keyword&gt;Pregnancy Outcome&lt;/keyword&gt;&lt;keyword&gt;Randomized Controlled Trials as Topic&lt;/keyword&gt;&lt;/keywords&gt;&lt;dates&gt;&lt;year&gt;2006&lt;/year&gt;&lt;/dates&gt;&lt;isbn&gt;1469-493X (Electronic)&lt;/isbn&gt;&lt;accession-num&gt;17054223&lt;/accession-num&gt;&lt;urls&gt;&lt;related-urls&gt;&lt;url&gt;http://www.ncbi.nlm.nih.gov/entrez/query.fcgi?cmd=Retrieve&amp;amp;db=PubMed&amp;amp;dopt=Citation&amp;amp;list_uids=17054223&lt;/url&gt;&lt;/related-urls&gt;&lt;/urls&gt;&lt;electronic-resource-num&gt;10.1002/14651858.CD004905.pub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multiple micronutrient supplementation on stillbirth and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60"/>
        <w:gridCol w:w="2880"/>
        <w:gridCol w:w="25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Stillbirths/Perinatal Outcom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. Arifeen  et al. 2006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 ExcludeYear="1"&gt;&lt;Author&gt;Arifeen&lt;/Author&gt;&lt;RecNum&gt;1214&lt;/RecNum&gt;&lt;record&gt;&lt;rec-number&gt;1214&lt;/rec-number&gt;&lt;foreign-keys&gt;&lt;key app="EN" db-id="29fvvv523wsdaxewpszvzrvvxfvpfx05z0td"&gt;1214&lt;/key&gt;&lt;/foreign-keys&gt;&lt;ref-type name="Journal Article"&gt;17&lt;/ref-type&gt;&lt;contributors&gt;&lt;authors&gt;&lt;author&gt; S Arifeen &lt;/author&gt;&lt;/authors&gt;&lt;/contributors&gt;&lt;titles&gt;&lt;title&gt;Multiple micronutrient supplementation of women during pregnancy. UNICEF Workshop Report 2006&lt;/title&gt;&lt;/titles&gt;&lt;dates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angladesh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RCT. Pregnant women (N=3737) with gestational age &lt;14 wks, haemoglobin ≥ 80 g/L. N=1265 intervention group, N=1248 controls.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ssessed the impact of multiple-micronutrient supplementation in reference to different dosages of iron-folate supplementation on pregnancy outcomes. Micronutrient group received vitamin A 800 mcg, vitamin D 200 IU, vitamin E 10 mg, vitamin C 70 mg, vitamin B1 1.4 mg, vitamin B2 1.4 mg, niacin 18 mg, vitamin B6 1.9 mg, vitamin B12 2.6 mg, folic acid 400 mcg, Fe 30 mg, Zn 15 mg, Cu 2 mg, Se 65 mcg and iodine 150 mcg, while controls received one of two doses of folic acid+iron (N=1265 received 60 mg Fe + 400 mcg folic acid; N=1265 received 30 mg Fe + 400 mcg folic acid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MR: RR= 0.99 (95% CI: 0.76-1.29) 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52/1224 vs. 114/2513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 xml:space="preserve">2. Bhutta et al. 2002 and 2008 </w:t>
            </w:r>
            <w:r>
              <w:fldChar w:fldCharType="begin"/>
            </w:r>
            <w:r>
              <w:rPr>
                <w:sz w:val="20"/>
                <w:lang w:val="it-IT"/>
              </w:rPr>
              <w:instrText xml:space="preserve"> ADDIN EN.CITE &lt;EndNote&gt;&lt;Cite&gt;&lt;Author&gt;Bhutta&lt;/Author&gt;&lt;Year&gt;2008&lt;/Year&gt;&lt;RecNum&gt;1227&lt;/RecNum&gt;&lt;record&gt;&lt;rec-number&gt;1227&lt;/rec-number&gt;&lt;foreign-keys&gt;&lt;key app="EN" db-id="29fvvv523wsdaxewpszvzrvvxfvpfx05z0td"&gt;1227&lt;/key&gt;&lt;/foreign-keys&gt;&lt;ref-type name="Journal Article"&gt;17&lt;/ref-type&gt;&lt;contributors&gt;&lt;authors&gt;&lt;author&gt;Bhutta, Z. A.&lt;/author&gt;&lt;author&gt;Memon, Z. A.&lt;/author&gt;&lt;author&gt;Soofi, S.&lt;/author&gt;&lt;author&gt;Salat, M. S.&lt;/author&gt;&lt;author&gt;Cousens, S.&lt;/author&gt;&lt;author&gt;Martines, J.&lt;/author&gt;&lt;/authors&gt;&lt;/contributors&gt;&lt;auth-address&gt;Department of Paediatrics and Child Health, Aga Khan University, Karachi, Pakistan. zulfiqar.bhutta@aku.edu&lt;/auth-address&gt;&lt;titles&gt;&lt;title&gt;Implementing community-based perinatal care: results from a pilot study in rural Pakistan&lt;/title&gt;&lt;secondary-title&gt;Bull World Health Organ&lt;/secondary-title&gt;&lt;/titles&gt;&lt;periodical&gt;&lt;full-title&gt;Bull World Health Organ&lt;/full-title&gt;&lt;/periodical&gt;&lt;pages&gt;452-9&lt;/pages&gt;&lt;volume&gt;86&lt;/volume&gt;&lt;number&gt;6&lt;/number&gt;&lt;edition&gt;2008/06/24&lt;/edition&gt;&lt;keywords&gt;&lt;keyword&gt;Allied Health Personnel/education&lt;/keyword&gt;&lt;keyword&gt;Birth Rate/trends&lt;/keyword&gt;&lt;keyword&gt;*Community Health Services&lt;/keyword&gt;&lt;keyword&gt;Data Collection&lt;/keyword&gt;&lt;keyword&gt;Female&lt;/keyword&gt;&lt;keyword&gt;Humans&lt;/keyword&gt;&lt;keyword&gt;Infant Mortality/trends&lt;/keyword&gt;&lt;keyword&gt;Infant, Newborn&lt;/keyword&gt;&lt;keyword&gt;Pakistan/epidemiology&lt;/keyword&gt;&lt;keyword&gt;Perinatal Care/*organization &amp;amp; administration/standards&lt;/keyword&gt;&lt;keyword&gt;Pilot Projects&lt;/keyword&gt;&lt;keyword&gt;Pregnancy&lt;/keyword&gt;&lt;keyword&gt;Program Development&lt;/keyword&gt;&lt;keyword&gt;Program Evaluation&lt;/keyword&gt;&lt;keyword&gt;Rural Population&lt;/keyword&gt;&lt;/keywords&gt;&lt;dates&gt;&lt;year&gt;2008&lt;/year&gt;&lt;pub-dates&gt;&lt;date&gt;Jun&lt;/date&gt;&lt;/pub-dates&gt;&lt;/dates&gt;&lt;isbn&gt;0042-9686 (Print)&lt;/isbn&gt;&lt;accession-num&gt;18568274&lt;/accession-num&gt;&lt;urls&gt;&lt;related-urls&gt;&lt;url&gt;http://www.ncbi.nlm.nih.gov/entrez/query.fcgi?cmd=Retrieve&amp;amp;db=PubMed&amp;amp;dopt=Citation&amp;amp;list_uids=18568274&lt;/url&gt;&lt;/related-urls&gt;&lt;/urls&gt;&lt;electronic-resource-num&gt;S0042-96862008000600013 [pii]&lt;/electronic-resource-num&gt;&lt;language&gt;eng&lt;/language&gt;&lt;/record&gt;&lt;/Cite&gt;&lt;/EndNote&gt;</w:instrText>
            </w:r>
            <w:r>
              <w:rPr>
                <w:sz w:val="20"/>
                <w:lang w:val="it-IT"/>
              </w:rPr>
            </w:r>
            <w:r>
              <w:rPr>
                <w:sz w:val="20"/>
                <w:lang w:val="it-IT"/>
              </w:rPr>
              <w:fldChar w:fldCharType="separate"/>
            </w:r>
            <w:r>
              <w:rPr>
                <w:sz w:val="20"/>
                <w:lang w:val="it-IT"/>
              </w:rPr>
              <w:t>[3]</w:t>
            </w:r>
            <w:r/>
            <w:r>
              <w:rPr>
                <w:sz w:val="20"/>
                <w:lang w:val="it-IT"/>
              </w:rPr>
              <w:fldChar w:fldCharType="end"/>
            </w:r>
            <w:r>
              <w:rPr>
                <w:sz w:val="20"/>
                <w:lang w:val="it-IT"/>
              </w:rPr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akistan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uster-RCT. 12 urban and 16 rural clusters.  N=927 pregnant women 12-20 wks gestation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multiple micronutrient supplementation (intervention) to iron-folate supplementation (controls) on pregnancy outcomes. Multiple-micronutrient group received vitamin A 800 mcg, vitamin D 200 IU, vitamin E 10 mg, vitamin C 70 mg, vitamin B1 1.4 mg, vitamin B2 1.4 mg, niacin 18 mg, vitamin B6 1.9 mg, vitamin B12 2.6 mg, folic acid 400 mcg, Fe 30 mg, Zn 15 mg, Cu 2 mg, Se 65 mcg and iodine 150 mcg. Control group received 60 mg iron and 400 mcg folic aci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PMR: RR= 0.98 (95% CI: 0.71-2.08)</w:t>
            </w:r>
            <w:r>
              <w:rPr>
                <w:b/>
                <w:sz w:val="20"/>
                <w:lang w:val="en-GB"/>
              </w:rPr>
              <w:t xml:space="preserve"> 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44/460 vs. 31/467 in intervention vs. control groups, respectively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SBR: RR=0.87 (95% CI: 0.59-1.28) </w:t>
            </w:r>
            <w:r>
              <w:rPr>
                <w:b/>
                <w:sz w:val="20"/>
                <w:lang w:val="en-GB"/>
              </w:rPr>
              <w:t>[NS]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[61.5/1000 vs. 53.5/1000 in intervention vs. control groups, respectively. </w:t>
            </w:r>
            <w:r>
              <w:rPr>
                <w:i/>
                <w:sz w:val="20"/>
              </w:rPr>
              <w:t>Unpublished data 2008</w:t>
            </w:r>
            <w:r>
              <w:rPr>
                <w:sz w:val="20"/>
              </w:rPr>
              <w:t>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3. Christian et al. 2003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4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pal (Sarlahi). Rural districts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1998-2001. N=4926 pregnant women. Group 1 (N=941), Group 2 (N=957), Group 3 (N=999), Group 4 (N=1050), Group 5 (N=1051).</w:t>
              <w:b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sted a number of different multiple micronutrient combinations in reference to vitamin A supplements (controls) given orally from pregnancy detection until 12 wks after a live birth or 5 wks after a stillbirth or a miscarriage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roup 1: folic acid 400 ug and vitamin A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oup 2 received folic acid, iron and vitamin 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roup 3: Group 2 + Zn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roup 4:  Group 3 + vitamins D, E, B1, B2, B6, B12, C, K, and Mg. Group 5 (controls): vitamin A only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MR: RR=0.99 (95% CI: 0.76-1.29) 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22/1696 vs. 84/1153 in intervention vs. control (placebo, no supplementation or &lt;2 micronutrients)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RR=1.22 (95% CI: 0.81-1.83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02/1336 vs. 28/1447 in intervention vs. control (iron-folate) groups, respectively]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4. Dieckmann et al. 1943 </w:t>
            </w:r>
            <w:r>
              <w:fldChar w:fldCharType="begin"/>
            </w:r>
            <w:r>
              <w:rPr>
                <w:sz w:val="20"/>
                <w:lang w:val="de-DE"/>
              </w:rPr>
              <w:instrText xml:space="preserve"> ADDIN EN.CITE &lt;EndNote&gt;&lt;Cite&gt;&lt;Author&gt;Dieckmann WJ&lt;/Author&gt;&lt;Year&gt;1943&lt;/Year&gt;&lt;RecNum&gt;1299&lt;/RecNum&gt;&lt;record&gt;&lt;rec-number&gt;1299&lt;/rec-number&gt;&lt;foreign-keys&gt;&lt;key app="EN" db-id="29fvvv523wsdaxewpszvzrvvxfvpfx05z0td"&gt;1299&lt;/key&gt;&lt;/foreign-keys&gt;&lt;ref-type name="Journal Article"&gt;17&lt;/ref-type&gt;&lt;contributors&gt;&lt;authors&gt;&lt;author&gt;Dieckmann WJ, &lt;/author&gt;&lt;author&gt;Adair FL, &lt;/author&gt;&lt;author&gt;Michel H, &lt;/author&gt;&lt;author&gt;Kramer S, &lt;/author&gt;&lt;author&gt;Dunkle F, &lt;/author&gt;&lt;author&gt;Arthur B, &lt;/author&gt;&lt;author&gt;et al,&lt;/author&gt;&lt;/authors&gt;&lt;/contributors&gt;&lt;titles&gt;&lt;title&gt;Calcium, phosphorus, iron and nitrogen balances in pregnant women.&lt;/title&gt;&lt;secondary-title&gt;American Journal of Obstetrics and Gynecology &lt;/secondary-title&gt;&lt;/titles&gt;&lt;periodical&gt;&lt;full-title&gt;American Journal of Obstetrics and Gynecology&lt;/full-title&gt;&lt;/periodical&gt;&lt;pages&gt;357-68&lt;/pages&gt;&lt;volume&gt;47&lt;/volume&gt;&lt;dates&gt;&lt;year&gt;1943&lt;/year&gt;&lt;/dates&gt;&lt;urls&gt;&lt;/urls&gt;&lt;/record&gt;&lt;/Cite&gt;&lt;/EndNote&gt;</w:instrTex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separate"/>
            </w:r>
            <w:r>
              <w:rPr>
                <w:sz w:val="20"/>
                <w:lang w:val="de-DE"/>
              </w:rPr>
              <w:t>[5]</w:t>
            </w:r>
            <w:r/>
            <w:r>
              <w:rPr>
                <w:sz w:val="20"/>
                <w:lang w:val="de-DE"/>
              </w:rPr>
              <w:fldChar w:fldCharType="end"/>
            </w: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 xml:space="preserve">USA (Chicago, Illinois). </w:t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  <w:p>
            <w:pPr>
              <w:pStyle w:val="Normal"/>
              <w:rPr/>
            </w:pPr>
            <w:r>
              <w:rPr>
                <w:sz w:val="20"/>
                <w:lang w:val="it-IT"/>
              </w:rPr>
              <w:t xml:space="preserve">Quasi-RCT. </w:t>
            </w:r>
            <w:r>
              <w:rPr>
                <w:sz w:val="20"/>
              </w:rPr>
              <w:t>N= 554 pregnant women at The University of Chicago and the Chicago Lying-in Hospital were randomised into 4 group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vention groups (Groups 2 and 4) received 100 gm of cereal daily containing Ca 0.78 gm, K 0.62 gm, Fe 30 mg [~30-50 gm of cereal consumed each day] + vitamin A 39,900 IU and vitamin D 5500 IU daily. Groups 1 and 3 were the control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MR: RR=1.80 (95% CI: 0.61-5.32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6/379 vs. 4/171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5. Osrin et al. 2005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6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epal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Women (N=1200) with singleton ultrasound-confirmed pregnancy, 12-20 wks gestation, no notable fetal abnormality, no existing maternal illness. N=600 intervention group, N= 600 control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the impact of multiple micronutrient supplementation (intervention) to iron-folate supplementation (controls) on pregnancy outcomes. Multi-micronutrient group received vitamin A 800 ug, vitamin E 10 mg, vitamin D 5 ug, B1 1.4 mg, B2 1.4 mg, niacin 18 mg, B6 1.9 mg, B12 2.6 ug, folic acid 400 ug, vitamin C 70 mg, Fe 30 mg, zinc 15 mg, Cu 2 mg, Se 65 ug, and iodine 150 ug. Controls received Fe 60 mg and folic acid 400 ug. All anaemic participants were given an extra 60 mg of iron daily + anthelmintic treatment and monitored after 1 month; all night- blind participants were given 2000 ug of vitamin A daily and referred for follow up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BR: 15/571 vs. 18/568 in intervention vs. control groups, respectively</w:t>
            </w:r>
            <w:r>
              <w:rPr>
                <w:b/>
                <w:sz w:val="20"/>
              </w:rPr>
              <w:t xml:space="preserve"> [NS]</w:t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MR: RR= 0.98 (95% CI: 0.71-2.08) 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[28/571 vs. 23/568 in intervention vs. control groups, respectively.]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6. Ramakrishnan 2003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Ramakrishnan U&lt;/Author&gt;&lt;Year&gt;2003&lt;/Year&gt;&lt;RecNum&gt;1518&lt;/RecNum&gt;&lt;record&gt;&lt;rec-number&gt;1518&lt;/rec-number&gt;&lt;foreign-keys&gt;&lt;key app="EN" db-id="29fvvv523wsdaxewpszvzrvvxfvpfx05z0td"&gt;1518&lt;/key&gt;&lt;/foreign-keys&gt;&lt;ref-type name="Journal Article"&gt;17&lt;/ref-type&gt;&lt;contributors&gt;&lt;authors&gt;&lt;author&gt;Ramakrishnan U, &lt;/author&gt;&lt;author&gt;Gonzalez-Cossio T, &lt;/author&gt;&lt;author&gt;Neufeld LM, &lt;/author&gt;&lt;author&gt;Rivera J, &lt;/author&gt;&lt;author&gt;Martorell R, &lt;/author&gt;&lt;/authors&gt;&lt;/contributors&gt;&lt;titles&gt;&lt;title&gt;Multiple micronutrient supplementation during pregnancy does not lead to greater infant birth size than does iron-only supplementation: a randomized controlled trial in a semirural community in Mexico&lt;/title&gt;&lt;secondary-title&gt;American Journal of Clinical Nutrition &lt;/secondary-title&gt;&lt;/titles&gt;&lt;pages&gt;720-5&lt;/pages&gt;&lt;volume&gt;77&lt;/volume&gt;&lt;dates&gt;&lt;year&gt;2003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xico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1997-2000. N=873 pregnant women  &lt;13 wks gestation not already taking micronutrient supplement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the impact of oral supplementation 6 d/wk until delivery on pregnancy outcomes of a multi-micronutrient formulation of FeSO4 60 mg, folic acid 215 ug, vitamin A 2150 IU, vitamin D3 309 IU, vitamin E 5.73 IU, thiamin 0.93 mg, riboflavin 1.87 mg, niacin 15.5 mg, vitamin B6 1.94 mg, vitamin B12 2.04 ug, vitamin C 66.5 mg, Zn 12.9 mg, Mg 252 mg. Controls were given FeSO4 60 mg only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BR: RR=1.24 (95% CI: 0.34- 4.50)</w:t>
            </w:r>
            <w:r>
              <w:rPr>
                <w:b/>
                <w:sz w:val="20"/>
                <w:lang w:val="en-GB"/>
              </w:rPr>
              <w:t xml:space="preserve"> 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5/328 vs. 4/326 in intervention vs. control groups, respectively]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7. Unpublished data, Guinea-Bissau 2003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inea-Bissau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uster-RCT. N=150 blocks of pregnant women &lt; 37 wks gestation. N=1392 women in intervention groups (N=695 @ 1x RDA supplement, N=697 @ 2x RDA supplement), N=708 controls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sted the impact of a multiple micronutrient supplement (RDA level and 2x RDA level + additional folic acid) vs. controls receiving iron-folate supplementation only. Micronutrient supplement consisted of vitamin A 800 mcg, D 200 IU, E 10 mg, C 70 mg, B1 1.4 mg, B2 1.4 mg, niacin 18 mg, B6 1.9 mg, B12 2.6 mg, folic acid 400 mcg, iron 30 mg, Zn 15 mg, Cu 2 mg, Se 65 mcg and iodine 150 mcg. Intervention groups (n=1392) received multiple-micronutrient supplements (1x RDA or 2x RDA + folic acid 400 mcg); controls received folic acid 400 mcg + Fe 60 mg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RR=0.98 (95% CI: 0.70-1.36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96/1392 vs. 50/708 in intervention group vs. controls, respectively]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Haider BA, Bhutta ZA: </w:t>
      </w:r>
      <w:r>
        <w:rPr>
          <w:b/>
        </w:rPr>
        <w:t>Multiple-micronutrient supplementation for women during pregnanc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6(4):CD004905.</w:t>
      </w:r>
    </w:p>
    <w:p>
      <w:pPr>
        <w:pStyle w:val="Normal"/>
        <w:ind w:left="720" w:hanging="720"/>
        <w:rPr/>
      </w:pPr>
      <w:r>
        <w:rPr/>
        <w:t>2.</w:t>
        <w:tab/>
        <w:t xml:space="preserve">Arifeen S: </w:t>
      </w:r>
      <w:r>
        <w:rPr>
          <w:b/>
        </w:rPr>
        <w:t>Multiple micronutrient supplementation of women during pregnancy. UNICEF Workshop Report 2006</w:t>
      </w:r>
      <w:r>
        <w:rPr/>
        <w:t>.</w:t>
      </w:r>
    </w:p>
    <w:p>
      <w:pPr>
        <w:pStyle w:val="Normal"/>
        <w:ind w:left="720" w:hanging="720"/>
        <w:rPr/>
      </w:pPr>
      <w:r>
        <w:rPr/>
        <w:t>3.</w:t>
        <w:tab/>
        <w:t xml:space="preserve">Bhutta ZA, Memon ZA, Soofi S, Salat MS, Cousens S, Martines J: </w:t>
      </w:r>
      <w:r>
        <w:rPr>
          <w:b/>
        </w:rPr>
        <w:t>Implementing community-based perinatal care: results from a pilot study in rural Pakistan</w:t>
      </w:r>
      <w:r>
        <w:rPr/>
        <w:t xml:space="preserve">. </w:t>
      </w:r>
      <w:r>
        <w:rPr>
          <w:i/>
        </w:rPr>
        <w:t xml:space="preserve">Bull World Health Organ </w:t>
      </w:r>
      <w:r>
        <w:rPr/>
        <w:t xml:space="preserve">2008, </w:t>
      </w:r>
      <w:r>
        <w:rPr>
          <w:b/>
        </w:rPr>
        <w:t>86</w:t>
      </w:r>
      <w:r>
        <w:rPr/>
        <w:t>(6):452-459.</w:t>
      </w:r>
    </w:p>
    <w:p>
      <w:pPr>
        <w:pStyle w:val="Normal"/>
        <w:ind w:left="720" w:hanging="720"/>
        <w:rPr/>
      </w:pPr>
      <w:r>
        <w:rPr/>
        <w:t>4.</w:t>
        <w:tab/>
        <w:t xml:space="preserve">Christian P, Khatry SK, Katz J, Pradhan EK, LeClerq SC, Shrestha SR, Adhikari RK, Sommer A, West KP, Jr.: </w:t>
      </w:r>
      <w:r>
        <w:rPr>
          <w:b/>
        </w:rPr>
        <w:t>Effects of alternative maternal micronutrient supplements on low birth weight in rural Nepal: double blind randomised community trial</w:t>
      </w:r>
      <w:r>
        <w:rPr/>
        <w:t xml:space="preserve">. </w:t>
      </w:r>
      <w:r>
        <w:rPr>
          <w:i/>
        </w:rPr>
        <w:t xml:space="preserve">BMJ </w:t>
      </w:r>
      <w:r>
        <w:rPr/>
        <w:t xml:space="preserve">2003, </w:t>
      </w:r>
      <w:r>
        <w:rPr>
          <w:b/>
        </w:rPr>
        <w:t>326</w:t>
      </w:r>
      <w:r>
        <w:rPr/>
        <w:t>(7389):571.</w:t>
      </w:r>
    </w:p>
    <w:p>
      <w:pPr>
        <w:pStyle w:val="Normal"/>
        <w:ind w:left="720" w:hanging="720"/>
        <w:rPr/>
      </w:pPr>
      <w:r>
        <w:rPr/>
        <w:t>5.</w:t>
        <w:tab/>
        <w:t xml:space="preserve">Dieckmann WJ, Adair FL, Michel H, Kramer S, Dunkle F, Arthur B, et al: </w:t>
      </w:r>
      <w:r>
        <w:rPr>
          <w:b/>
        </w:rPr>
        <w:t>Calcium, phosphorus, iron and nitrogen balances in pregnant women.</w:t>
      </w:r>
      <w:r>
        <w:rPr/>
        <w:t xml:space="preserve"> </w:t>
      </w:r>
      <w:r>
        <w:rPr>
          <w:i/>
        </w:rPr>
        <w:t xml:space="preserve">American Journal of Obstetrics and Gynecology </w:t>
      </w:r>
      <w:r>
        <w:rPr/>
        <w:t xml:space="preserve">1943, </w:t>
      </w:r>
      <w:r>
        <w:rPr>
          <w:b/>
        </w:rPr>
        <w:t>47</w:t>
      </w:r>
      <w:r>
        <w:rPr/>
        <w:t>:357-368.</w:t>
      </w:r>
    </w:p>
    <w:p>
      <w:pPr>
        <w:pStyle w:val="Normal"/>
        <w:ind w:left="720" w:hanging="720"/>
        <w:rPr/>
      </w:pPr>
      <w:r>
        <w:rPr/>
        <w:t>6.</w:t>
        <w:tab/>
        <w:t xml:space="preserve">Ramakrishnan U, Gonzalez-Cossio T, Neufeld LM, Rivera J, Martorell R: </w:t>
      </w:r>
      <w:r>
        <w:rPr>
          <w:b/>
        </w:rPr>
        <w:t>Multiple micronutrient supplementation during pregnancy does not lead to greater infant birth size than does iron-only supplementation: a randomized controlled trial in a semirural community in Mexico</w:t>
      </w:r>
      <w:r>
        <w:rPr/>
        <w:t xml:space="preserve">. </w:t>
      </w:r>
      <w:r>
        <w:rPr>
          <w:i/>
        </w:rPr>
        <w:t xml:space="preserve">American Journal of Clinical Nutrition </w:t>
      </w:r>
      <w:r>
        <w:rPr/>
        <w:t xml:space="preserve">2003, </w:t>
      </w:r>
      <w:r>
        <w:rPr>
          <w:b/>
        </w:rPr>
        <w:t>77</w:t>
      </w:r>
      <w:r>
        <w:rPr/>
        <w:t>:720-72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07:50:00Z</dcterms:created>
  <dc:creator>yawar.yakoob</dc:creator>
  <dc:description/>
  <dc:language>en-US</dc:language>
  <cp:lastModifiedBy>mcko01</cp:lastModifiedBy>
  <dcterms:modified xsi:type="dcterms:W3CDTF">2009-04-20T10:12:00Z</dcterms:modified>
  <cp:revision>6</cp:revision>
  <dc:subject/>
  <dc:title>Web Table 1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